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0F1330" w:rsidRPr="00BB66B5" w14:paraId="5148045C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DDE528F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lication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5120007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icy (n=18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E9802B4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uidelines (n=108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8AC9E77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, (N = 126) (%)</w:t>
            </w:r>
          </w:p>
        </w:tc>
      </w:tr>
      <w:tr w:rsidR="000F1330" w:rsidRPr="00BB66B5" w14:paraId="5FB86688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2DC220D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aching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132463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367D7BD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1CC251C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 (89.68)</w:t>
            </w:r>
          </w:p>
        </w:tc>
      </w:tr>
      <w:tr w:rsidR="000F1330" w:rsidRPr="00BB66B5" w14:paraId="5A297CD9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042548F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arning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BB2D408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67D07D5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5A23073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 (82.54)</w:t>
            </w:r>
          </w:p>
        </w:tc>
      </w:tr>
      <w:tr w:rsidR="000F1330" w:rsidRPr="00BB66B5" w14:paraId="2C941C3A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4A77F35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rk-Related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8C7B6B9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0B99FF7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3A8885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8.25)</w:t>
            </w:r>
          </w:p>
        </w:tc>
      </w:tr>
      <w:tr w:rsidR="000F1330" w:rsidRPr="00BB66B5" w14:paraId="1ED864ED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90BA29B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E69DD5D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E5E1673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A8FEF34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6.67)</w:t>
            </w:r>
          </w:p>
        </w:tc>
      </w:tr>
      <w:tr w:rsidR="000F1330" w:rsidRPr="00BB66B5" w14:paraId="20135B65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EA49310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ent Creatio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AACB24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5400782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6CE17D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4.76)</w:t>
            </w:r>
          </w:p>
        </w:tc>
      </w:tr>
      <w:tr w:rsidR="000F1330" w:rsidRPr="00BB66B5" w14:paraId="67E7BCA8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1A5E325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Analysis/ Coding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407D7C8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BEE0F96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6D8D81E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.17)</w:t>
            </w:r>
          </w:p>
        </w:tc>
      </w:tr>
      <w:tr w:rsidR="000F1330" w:rsidRPr="00BB66B5" w14:paraId="5EAAF520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03D56FE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iting /Text processing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C3F1F93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CAB00F3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7504D1B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59)</w:t>
            </w:r>
          </w:p>
        </w:tc>
      </w:tr>
      <w:tr w:rsidR="000F1330" w:rsidRPr="00BB66B5" w14:paraId="56593BFC" w14:textId="77777777" w:rsidTr="00771835">
        <w:trPr>
          <w:trHeight w:val="300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F8AB141" w14:textId="77777777" w:rsidR="000F1330" w:rsidRPr="00BB66B5" w:rsidRDefault="000F1330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 (Brainstorming, pre-writing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6BEE247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3FBAB90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8F19120" w14:textId="77777777" w:rsidR="000F1330" w:rsidRPr="00BB66B5" w:rsidRDefault="000F1330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38)</w:t>
            </w:r>
          </w:p>
        </w:tc>
      </w:tr>
    </w:tbl>
    <w:p w14:paraId="5182BDF2" w14:textId="77777777" w:rsidR="00BD42C0" w:rsidRDefault="00BD42C0"/>
    <w:sectPr w:rsidR="00BD4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30"/>
    <w:rsid w:val="000F1330"/>
    <w:rsid w:val="006A3CBE"/>
    <w:rsid w:val="00BD42C0"/>
    <w:rsid w:val="00ED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A0B78"/>
  <w15:chartTrackingRefBased/>
  <w15:docId w15:val="{328BF8B2-7DAD-4CA0-8C5C-9B4AD256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330"/>
  </w:style>
  <w:style w:type="paragraph" w:styleId="Heading1">
    <w:name w:val="heading 1"/>
    <w:basedOn w:val="Normal"/>
    <w:next w:val="Normal"/>
    <w:link w:val="Heading1Char"/>
    <w:uiPriority w:val="9"/>
    <w:qFormat/>
    <w:rsid w:val="000F1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3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3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3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3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3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3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3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3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F133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94</Characters>
  <Application>Microsoft Office Word</Application>
  <DocSecurity>0</DocSecurity>
  <Lines>7</Lines>
  <Paragraphs>3</Paragraphs>
  <ScaleCrop>false</ScaleCrop>
  <Company>The University of Memphis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 McGoldrick (bbmcgldr)</dc:creator>
  <cp:keywords/>
  <dc:description/>
  <cp:lastModifiedBy>Brian B McGoldrick (bbmcgldr)</cp:lastModifiedBy>
  <cp:revision>2</cp:revision>
  <dcterms:created xsi:type="dcterms:W3CDTF">2026-01-16T20:52:00Z</dcterms:created>
  <dcterms:modified xsi:type="dcterms:W3CDTF">2026-01-16T20:52:00Z</dcterms:modified>
</cp:coreProperties>
</file>